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E096D" w14:textId="2872B1C4" w:rsidR="001A5B4F" w:rsidRPr="001A5B4F" w:rsidRDefault="001A5B4F">
      <w:pPr>
        <w:rPr>
          <w:lang w:val="en-US"/>
        </w:rPr>
      </w:pPr>
      <w:r w:rsidRPr="001A5B4F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>Supplem</w:t>
      </w:r>
      <w:r w:rsidR="00A826A6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>e</w:t>
      </w:r>
      <w:r w:rsidRPr="001A5B4F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 xml:space="preserve">ntary </w:t>
      </w:r>
      <w:r w:rsidR="00A826A6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>F</w:t>
      </w:r>
      <w:r w:rsidRPr="001A5B4F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>ile 1 - Descriptive and group comparison analysis by sex</w:t>
      </w:r>
      <w:r w:rsidR="00A826A6">
        <w:rPr>
          <w:rFonts w:asciiTheme="majorBidi" w:eastAsia="Times New Roman" w:hAnsiTheme="majorBidi" w:cstheme="majorBidi"/>
          <w:color w:val="000000"/>
          <w:kern w:val="0"/>
          <w:sz w:val="24"/>
          <w:szCs w:val="24"/>
          <w:lang w:val="en-US" w:eastAsia="pt-PT" w:bidi="he-IL"/>
          <w14:ligatures w14:val="none"/>
        </w:rPr>
        <w:t xml:space="preserve">. </w:t>
      </w:r>
      <w:r w:rsidR="00A826A6" w:rsidRPr="00A826A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PT" w:bidi="he-IL"/>
          <w14:ligatures w14:val="none"/>
        </w:rPr>
        <w:t>Note.</w:t>
      </w:r>
      <w:r w:rsidR="00A826A6" w:rsidRPr="00A826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 w:bidi="he-IL"/>
          <w14:ligatures w14:val="none"/>
        </w:rPr>
        <w:t xml:space="preserve"> M = mean; SD = standard deviation; t = t-test; </w:t>
      </w:r>
      <w:r w:rsidR="00A826A6" w:rsidRPr="00A826A6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val="en-US" w:eastAsia="pt-PT" w:bidi="he-IL"/>
          <w14:ligatures w14:val="none"/>
        </w:rPr>
        <w:t>p</w:t>
      </w:r>
      <w:r w:rsidR="00A826A6" w:rsidRPr="00A826A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pt-PT" w:bidi="he-IL"/>
          <w14:ligatures w14:val="none"/>
        </w:rPr>
        <w:t xml:space="preserve"> = significance</w:t>
      </w:r>
    </w:p>
    <w:p w14:paraId="012B167A" w14:textId="77777777" w:rsidR="001A5B4F" w:rsidRPr="001A5B4F" w:rsidRDefault="001A5B4F">
      <w:pPr>
        <w:rPr>
          <w:lang w:val="en-US"/>
        </w:rPr>
      </w:pPr>
    </w:p>
    <w:tbl>
      <w:tblPr>
        <w:tblW w:w="8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0"/>
        <w:gridCol w:w="674"/>
        <w:gridCol w:w="674"/>
        <w:gridCol w:w="674"/>
        <w:gridCol w:w="674"/>
        <w:gridCol w:w="794"/>
        <w:gridCol w:w="960"/>
      </w:tblGrid>
      <w:tr w:rsidR="001A5B4F" w:rsidRPr="001A5B4F" w14:paraId="403B99DC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35B3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pt-PT" w:bidi="he-IL"/>
                <w14:ligatures w14:val="none"/>
              </w:rPr>
            </w:pP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AEA31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Male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55A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Fema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F18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F700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PT" w:bidi="he-IL"/>
                <w14:ligatures w14:val="none"/>
              </w:rPr>
            </w:pPr>
          </w:p>
        </w:tc>
      </w:tr>
      <w:tr w:rsidR="001A5B4F" w:rsidRPr="001A5B4F" w14:paraId="2F6E55FC" w14:textId="77777777" w:rsidTr="001A5B4F">
        <w:trPr>
          <w:trHeight w:val="315"/>
        </w:trPr>
        <w:tc>
          <w:tcPr>
            <w:tcW w:w="3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651D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5DB5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D1963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SD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3B0F2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M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26C7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SD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8BA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EDDC4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p</w:t>
            </w:r>
          </w:p>
        </w:tc>
      </w:tr>
      <w:tr w:rsidR="001A5B4F" w:rsidRPr="001A5B4F" w14:paraId="06DB5D63" w14:textId="77777777" w:rsidTr="001A5B4F">
        <w:trPr>
          <w:trHeight w:val="315"/>
        </w:trPr>
        <w:tc>
          <w:tcPr>
            <w:tcW w:w="3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7DB7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Preference Agreement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9A4E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62C6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27D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0C45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9BB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9859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60</w:t>
            </w:r>
          </w:p>
        </w:tc>
      </w:tr>
      <w:tr w:rsidR="001A5B4F" w:rsidRPr="001A5B4F" w14:paraId="39FCB190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4448" w14:textId="0919299D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 xml:space="preserve">Autonomy </w:t>
            </w:r>
            <w:r w:rsidR="00E013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Satisfac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432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F8742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6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E97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2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34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E2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-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7D7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80</w:t>
            </w:r>
          </w:p>
        </w:tc>
      </w:tr>
      <w:tr w:rsidR="001A5B4F" w:rsidRPr="001A5B4F" w14:paraId="73EDAD39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A353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Competence Satisfac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81F7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C043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5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AE1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435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FAF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-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01A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23</w:t>
            </w:r>
          </w:p>
        </w:tc>
      </w:tr>
      <w:tr w:rsidR="001A5B4F" w:rsidRPr="001A5B4F" w14:paraId="7E671EF2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514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Relatedness Satisfac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8D00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1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D55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A747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4.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434E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F27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4F26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29</w:t>
            </w:r>
          </w:p>
        </w:tc>
      </w:tr>
      <w:tr w:rsidR="001A5B4F" w:rsidRPr="001A5B4F" w14:paraId="104205A8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851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Autonomy Frustr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A14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8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6301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8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65F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1C4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B39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-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3F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08</w:t>
            </w:r>
          </w:p>
        </w:tc>
      </w:tr>
      <w:tr w:rsidR="001A5B4F" w:rsidRPr="001A5B4F" w14:paraId="355F6E27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B939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Competence Frustr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AC94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6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80B0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8806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7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2ED7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ADB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4DD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11</w:t>
            </w:r>
          </w:p>
        </w:tc>
      </w:tr>
      <w:tr w:rsidR="001A5B4F" w:rsidRPr="001A5B4F" w14:paraId="4CA352F2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8C5C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Relatedness Frustration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761F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4EC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6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78D2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3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72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8661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771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06</w:t>
            </w:r>
          </w:p>
        </w:tc>
      </w:tr>
      <w:tr w:rsidR="001A5B4F" w:rsidRPr="001A5B4F" w14:paraId="6C241CC6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E25C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Enjoyment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B219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5.9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3849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9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FBC5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6.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97B3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6D6B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6EF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04</w:t>
            </w:r>
          </w:p>
        </w:tc>
      </w:tr>
      <w:tr w:rsidR="001A5B4F" w:rsidRPr="001A5B4F" w14:paraId="5C78A3BF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BB5C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Intention to continue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93C3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6.3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1636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204A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6.47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2F6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0.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7FC7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CB3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10</w:t>
            </w:r>
          </w:p>
        </w:tc>
      </w:tr>
      <w:tr w:rsidR="001A5B4F" w:rsidRPr="001A5B4F" w14:paraId="1EC7F6ED" w14:textId="77777777" w:rsidTr="001A5B4F">
        <w:trPr>
          <w:trHeight w:val="315"/>
        </w:trPr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EC642" w14:textId="77777777" w:rsidR="001A5B4F" w:rsidRPr="001A5B4F" w:rsidRDefault="001A5B4F" w:rsidP="001A5B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Exercise Frequency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88CB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3.9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B5844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2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6186D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3.9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3BA68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1.1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2F315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-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45B85" w14:textId="77777777" w:rsidR="001A5B4F" w:rsidRPr="001A5B4F" w:rsidRDefault="001A5B4F" w:rsidP="001A5B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</w:pPr>
            <w:r w:rsidRPr="001A5B4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PT" w:bidi="he-IL"/>
                <w14:ligatures w14:val="none"/>
              </w:rPr>
              <w:t>.89</w:t>
            </w:r>
          </w:p>
        </w:tc>
      </w:tr>
    </w:tbl>
    <w:p w14:paraId="536ABE20" w14:textId="77777777" w:rsidR="00207028" w:rsidRPr="001A5B4F" w:rsidRDefault="00207028">
      <w:pPr>
        <w:rPr>
          <w:lang w:val="en-US"/>
        </w:rPr>
      </w:pPr>
    </w:p>
    <w:sectPr w:rsidR="00207028" w:rsidRPr="001A5B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A5B4F"/>
    <w:rsid w:val="001A5B4F"/>
    <w:rsid w:val="00207028"/>
    <w:rsid w:val="00365693"/>
    <w:rsid w:val="003F7E62"/>
    <w:rsid w:val="00A826A6"/>
    <w:rsid w:val="00BC39E9"/>
    <w:rsid w:val="00E0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4DC977"/>
  <w15:chartTrackingRefBased/>
  <w15:docId w15:val="{36CB82F4-1F7F-44A6-9862-9F09EAB647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1A5B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1A5B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1A5B4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1A5B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1A5B4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1A5B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1A5B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1A5B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1A5B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1A5B4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1A5B4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1A5B4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1A5B4F"/>
    <w:rPr>
      <w:rFonts w:eastAsiaTheme="majorEastAsia" w:cstheme="majorBidi"/>
      <w:i/>
      <w:iCs/>
      <w:color w:val="365F9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1A5B4F"/>
    <w:rPr>
      <w:rFonts w:eastAsiaTheme="majorEastAsia" w:cstheme="majorBidi"/>
      <w:color w:val="365F9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1A5B4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1A5B4F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1A5B4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1A5B4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1A5B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1A5B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1A5B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1A5B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1A5B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1A5B4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A5B4F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1A5B4F"/>
    <w:rPr>
      <w:i/>
      <w:iCs/>
      <w:color w:val="365F9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1A5B4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1A5B4F"/>
    <w:rPr>
      <w:i/>
      <w:iCs/>
      <w:color w:val="365F9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1A5B4F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536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6</Words>
  <Characters>575</Characters>
  <Application>Microsoft Office Word</Application>
  <DocSecurity>0</DocSecurity>
  <Lines>95</Lines>
  <Paragraphs>86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go S. Teixeira</dc:creator>
  <cp:keywords/>
  <dc:description/>
  <cp:lastModifiedBy>Diogo S. Teixeira</cp:lastModifiedBy>
  <cp:revision>3</cp:revision>
  <dcterms:created xsi:type="dcterms:W3CDTF">2024-06-10T19:29:00Z</dcterms:created>
  <dcterms:modified xsi:type="dcterms:W3CDTF">2024-06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bdb17306948570a5ab21bd8422d5b21a4baec277ab8cae35ea5ea43434e76</vt:lpwstr>
  </property>
</Properties>
</file>